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Supplemental S1</w:t>
      </w:r>
      <w:r>
        <w:rPr>
          <w:sz w:val="24"/>
          <w:szCs w:val="24"/>
        </w:rPr>
        <w:t>: svLAAO sequences homologous to MmipLAAO</w:t>
      </w:r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 xml:space="preserve"> found in UniProt </w:t>
      </w:r>
    </w:p>
    <w:tbl>
      <w:tblPr>
        <w:tblW w:w="823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0"/>
        <w:gridCol w:w="1580"/>
        <w:gridCol w:w="3220"/>
        <w:gridCol w:w="1040"/>
        <w:gridCol w:w="760"/>
        <w:gridCol w:w="1117"/>
      </w:tblGrid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No.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Accession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Species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E-valu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Scor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Ident. %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C45911"/>
                <w:lang w:eastAsia="es-ES"/>
              </w:rPr>
            </w:pPr>
            <w:r>
              <w:rPr>
                <w:rFonts w:eastAsia="Times New Roman"/>
                <w:color w:val="C45911"/>
                <w:lang w:eastAsia="es-ES"/>
              </w:rPr>
              <w:t>MH010800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i/>
                <w:color w:val="000000"/>
                <w:lang w:eastAsia="es-ES"/>
              </w:rPr>
              <w:t>M. mipartitus</w:t>
            </w:r>
            <w:r>
              <w:rPr>
                <w:rFonts w:eastAsia="Times New Roman"/>
                <w:color w:val="000000"/>
                <w:lang w:eastAsia="es-ES"/>
              </w:rPr>
              <w:t xml:space="preserve"> MmipLAA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.61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00.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C45911"/>
                <w:lang w:eastAsia="es-ES"/>
              </w:rPr>
            </w:pPr>
            <w:r>
              <w:rPr>
                <w:rFonts w:eastAsia="Times New Roman"/>
                <w:color w:val="C45911"/>
                <w:lang w:eastAsia="es-ES"/>
              </w:rPr>
              <w:t>MH010801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i/>
                <w:color w:val="000000"/>
                <w:lang w:eastAsia="es-ES"/>
              </w:rPr>
              <w:t>M. mipartitus</w:t>
            </w:r>
            <w:r>
              <w:rPr>
                <w:rFonts w:eastAsia="Times New Roman"/>
                <w:color w:val="000000"/>
                <w:lang w:eastAsia="es-ES"/>
              </w:rPr>
              <w:t xml:space="preserve"> MmipLAA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.60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9.8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C45911"/>
                <w:lang w:eastAsia="es-ES"/>
              </w:rPr>
            </w:pPr>
            <w:r>
              <w:rPr>
                <w:rFonts w:eastAsia="Times New Roman"/>
                <w:color w:val="C45911"/>
                <w:lang w:eastAsia="es-ES"/>
              </w:rPr>
              <w:t>MH010802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i/>
                <w:color w:val="000000"/>
                <w:lang w:eastAsia="es-ES"/>
              </w:rPr>
              <w:t>M. mipartitus</w:t>
            </w:r>
            <w:r>
              <w:rPr>
                <w:rFonts w:eastAsia="Times New Roman"/>
                <w:color w:val="000000"/>
                <w:lang w:eastAsia="es-ES"/>
              </w:rPr>
              <w:t xml:space="preserve"> MmipLAA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.60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9.8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C45911"/>
                <w:lang w:eastAsia="es-ES"/>
              </w:rPr>
            </w:pPr>
            <w:r>
              <w:rPr>
                <w:rFonts w:eastAsia="Times New Roman"/>
                <w:color w:val="C45911"/>
                <w:lang w:eastAsia="es-ES"/>
              </w:rPr>
              <w:t>MH010803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i/>
                <w:color w:val="000000"/>
                <w:lang w:eastAsia="es-ES"/>
              </w:rPr>
              <w:t>M. mipartitus</w:t>
            </w:r>
            <w:r>
              <w:rPr>
                <w:rFonts w:eastAsia="Times New Roman"/>
                <w:color w:val="000000"/>
                <w:lang w:eastAsia="es-ES"/>
              </w:rPr>
              <w:t xml:space="preserve"> MmipLAA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.60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9.7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C45911"/>
                <w:lang w:eastAsia="es-ES"/>
              </w:rPr>
            </w:pPr>
            <w:r>
              <w:rPr>
                <w:rFonts w:eastAsia="Times New Roman"/>
                <w:color w:val="C45911"/>
                <w:lang w:eastAsia="es-ES"/>
              </w:rPr>
              <w:t>MH010804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i/>
                <w:color w:val="000000"/>
                <w:lang w:eastAsia="es-ES"/>
              </w:rPr>
              <w:t>M. mipartitus</w:t>
            </w:r>
            <w:r>
              <w:rPr>
                <w:rFonts w:eastAsia="Times New Roman"/>
                <w:color w:val="000000"/>
                <w:lang w:eastAsia="es-ES"/>
              </w:rPr>
              <w:t xml:space="preserve"> MmipLAA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.59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9.6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C45911"/>
                <w:lang w:eastAsia="es-ES"/>
              </w:rPr>
            </w:pPr>
            <w:r>
              <w:rPr>
                <w:rFonts w:eastAsia="Times New Roman"/>
                <w:color w:val="C45911"/>
                <w:lang w:eastAsia="es-ES"/>
              </w:rPr>
              <w:t>MH010805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i/>
                <w:color w:val="000000"/>
                <w:lang w:eastAsia="es-ES"/>
              </w:rPr>
              <w:t>M. mipartitus</w:t>
            </w:r>
            <w:r>
              <w:rPr>
                <w:rFonts w:eastAsia="Times New Roman"/>
                <w:color w:val="000000"/>
                <w:lang w:eastAsia="es-ES"/>
              </w:rPr>
              <w:t xml:space="preserve"> MmipLAA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.59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9.4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DN100626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Micrurus spixii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.32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9.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DN120559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Micrurus lemniscatu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.28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9.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DN77443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Micrurus surinamensi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.25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7.2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DN67860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Micrurus lemniscatus carvalhoi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.25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7.6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DN81361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 xml:space="preserve">Micrurus paraensis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.23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5.5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DN51373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Micrurus corallinu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.227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5.3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C45911"/>
                <w:lang w:eastAsia="es-ES"/>
              </w:rPr>
              <w:t>A0A194ARE6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i/>
                <w:iCs/>
                <w:color w:val="C45911"/>
                <w:lang w:eastAsia="es-ES"/>
              </w:rPr>
              <w:t>Micrurus tener</w:t>
            </w:r>
            <w:r>
              <w:rPr>
                <w:rFonts w:eastAsia="Times New Roman"/>
                <w:i/>
                <w:iCs/>
                <w:color w:val="000000"/>
                <w:lang w:eastAsia="es-ES"/>
              </w:rPr>
              <w:t xml:space="preserve"> 1b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.21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4.8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C45911"/>
                <w:lang w:eastAsia="es-ES"/>
              </w:rPr>
              <w:t>A0A194ASA8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i/>
                <w:iCs/>
                <w:color w:val="C45911"/>
                <w:lang w:eastAsia="es-ES"/>
              </w:rPr>
              <w:t>Micrurus tener</w:t>
            </w:r>
            <w:r>
              <w:rPr>
                <w:rFonts w:eastAsia="Times New Roman"/>
                <w:i/>
                <w:iCs/>
                <w:color w:val="000000"/>
                <w:lang w:eastAsia="es-ES"/>
              </w:rPr>
              <w:t xml:space="preserve"> 1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.21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4.6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C45911"/>
                <w:lang w:eastAsia="es-ES"/>
              </w:rPr>
              <w:t>U3EPI5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Micrurus fulvius 1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.20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4.4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C45911"/>
                <w:lang w:eastAsia="es-ES"/>
              </w:rPr>
            </w:pPr>
            <w:r>
              <w:rPr>
                <w:rFonts w:eastAsia="Times New Roman"/>
                <w:color w:val="C45911"/>
                <w:lang w:eastAsia="es-ES"/>
              </w:rPr>
              <w:t>U3FYQ2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Micrurus fulvius 1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.20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4.4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C45911"/>
                <w:lang w:eastAsia="es-ES"/>
              </w:rPr>
              <w:t>U3FYQ2B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Micrurus fulvius 1b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.20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4.4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Q4JHE2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Notechis scutatus scutatu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.10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3.2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Q4JHE3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Oxyuranus scutellatus scutellatu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.10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3.4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Q4JHE1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Pseudechis australi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.09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2.8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A8QL51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Bungarus multicinctu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.05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0.8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A8QL52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Bungarus fasciatu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.04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1.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T2HRS5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Protobothrops flavoviridi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.99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8.7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Q90W54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Gloydius blomhoffii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.98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7.4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A0A068EPZ2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Gloydius intermediu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.98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7.2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A0A0S1LJ33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Bothrops atrox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.977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7.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Q6STF1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Gloydius haly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.97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7.2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B5AR80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Bothrops pauloensi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.97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7.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T2HQ57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Ovophis okinavensi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.96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7.2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A0A077L6L4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Protobothrops elega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.95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7.4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A6MFL0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Demansia vestigiat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.95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7.5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G8XQX1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Daboia russelii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.949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7.0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A0A0A1WCY6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Echis coloratu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.94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6.8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X2L4E2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Bothrops pictu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.94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5.6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P0DI84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Vipera ammodytes ammodyt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.93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6.7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J7H670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Lachesis mut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.93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5.8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A0A194APS7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Sistrurus catenatus tergeminu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.93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5.5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Q6WP39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Trimeresurus stejnegeri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.93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5.8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Q6TGQ9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Bothrops jararacussu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.929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5.6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K9N7B7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Crotalus durissus cumanesi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.92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6.1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P81382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Calloselasma rhodostom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.917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5.4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A0A0K8RYS7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Crotalus horridu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.917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5.7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B5U6Y8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Echis ocellatu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.91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4.9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A0A1941S07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Sistrurus miliarius barbouri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.90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4.8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T1DP54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Crotalus oreganus helleri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.90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5.1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O93364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Crotalus adamanteus 1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.90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5.1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A0A0F7Z0X7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Crotalus adamanteus 1b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.90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5.5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P56742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Crotalus atrox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.90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5.5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B0VXW0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Sistrurus catenatus edwardsii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.89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4.6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A0A024BTN9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Bothriechis schlegelii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.89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5.2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A0A194APF4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Agkistrodon contortrix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.89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4.1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A0A194APV2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Agkistrodon piscivoru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.887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3.9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P81383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Ophiophagus hannah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1.6e</w:t>
            </w:r>
            <w:r>
              <w:rPr>
                <w:rFonts w:eastAsia="Times New Roman"/>
                <w:vertAlign w:val="superscript"/>
                <w:lang w:eastAsia="es-ES"/>
              </w:rPr>
              <w:t>-16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.24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0.8</w:t>
            </w:r>
          </w:p>
        </w:tc>
      </w:tr>
      <w:tr>
        <w:trPr>
          <w:trHeight w:val="30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R4GAU3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Anolis carolinensi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1.2e</w:t>
            </w:r>
            <w:r>
              <w:rPr>
                <w:rFonts w:eastAsia="Times New Roman"/>
                <w:vertAlign w:val="superscript"/>
                <w:lang w:eastAsia="es-ES"/>
              </w:rPr>
              <w:t>-16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.24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0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 Identities calculated in comparison to isoform </w:t>
      </w:r>
      <w:r>
        <w:rPr>
          <w:rFonts w:eastAsia="Times New Roman"/>
          <w:i/>
          <w:color w:val="000000"/>
          <w:lang w:eastAsia="es-ES"/>
        </w:rPr>
        <w:t>M. mipartitus</w:t>
      </w:r>
      <w:r>
        <w:rPr>
          <w:rFonts w:eastAsia="Times New Roman"/>
          <w:color w:val="000000"/>
          <w:lang w:eastAsia="es-ES"/>
        </w:rPr>
        <w:t xml:space="preserve"> MmipLAA01</w:t>
      </w:r>
      <w:r>
        <w:rPr/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Batang;바탕" w:cs="Times New Roman"/>
      <w:color w:val="auto"/>
      <w:sz w:val="20"/>
      <w:szCs w:val="20"/>
      <w:lang w:val="en-US" w:eastAsia="ko-KR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5T14:49:00Z</dcterms:created>
  <dc:creator>PAOLA</dc:creator>
  <dc:description/>
  <cp:keywords/>
  <dc:language>en-US</dc:language>
  <cp:lastModifiedBy>PAOLA</cp:lastModifiedBy>
  <dcterms:modified xsi:type="dcterms:W3CDTF">2018-04-26T13:10:00Z</dcterms:modified>
  <cp:revision>4</cp:revision>
  <dc:subject/>
  <dc:title>S1: Homologous sequences svLAAOS found in uniprot</dc:title>
</cp:coreProperties>
</file>